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083" w:rsidRPr="00F80B1D" w:rsidRDefault="00016083" w:rsidP="000160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Dataset</w:t>
      </w:r>
      <w:r w:rsidRPr="00F80B1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F80B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16083">
        <w:rPr>
          <w:rFonts w:ascii="Times New Roman" w:hAnsi="Times New Roman" w:cs="Times New Roman"/>
          <w:b/>
          <w:sz w:val="24"/>
          <w:szCs w:val="24"/>
          <w:lang w:val="en-US"/>
        </w:rPr>
        <w:t>Coding regions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0B1D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rmalized expression of </w:t>
      </w:r>
      <w:r w:rsidRPr="00F80B1D">
        <w:rPr>
          <w:rFonts w:ascii="Times New Roman" w:hAnsi="Times New Roman" w:cs="Times New Roman"/>
          <w:sz w:val="24"/>
          <w:szCs w:val="24"/>
          <w:lang w:val="en-US"/>
        </w:rPr>
        <w:t xml:space="preserve">255 </w:t>
      </w:r>
      <w:r>
        <w:rPr>
          <w:rFonts w:ascii="Times New Roman" w:hAnsi="Times New Roman" w:cs="Times New Roman"/>
          <w:sz w:val="24"/>
          <w:szCs w:val="24"/>
          <w:lang w:val="en-US"/>
        </w:rPr>
        <w:t>coding regions</w:t>
      </w:r>
      <w:r w:rsidRPr="00F80B1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F80B1D">
        <w:rPr>
          <w:rFonts w:ascii="Times New Roman" w:hAnsi="Times New Roman" w:cs="Times New Roman"/>
          <w:color w:val="000000"/>
          <w:sz w:val="24"/>
          <w:szCs w:val="24"/>
          <w:lang w:val="en-US"/>
        </w:rPr>
        <w:t>expression score should be equal or above 7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F80B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6 in some growing condition: Bio, </w:t>
      </w:r>
      <w:proofErr w:type="spellStart"/>
      <w:r w:rsidRPr="00F80B1D">
        <w:rPr>
          <w:rFonts w:ascii="Times New Roman" w:hAnsi="Times New Roman" w:cs="Times New Roman"/>
          <w:color w:val="000000"/>
          <w:sz w:val="24"/>
          <w:szCs w:val="24"/>
          <w:lang w:val="en-US"/>
        </w:rPr>
        <w:t>Exp</w:t>
      </w:r>
      <w:proofErr w:type="spellEnd"/>
      <w:r w:rsidRPr="00F80B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</w:t>
      </w:r>
      <w:proofErr w:type="spellStart"/>
      <w:r w:rsidRPr="00F80B1D">
        <w:rPr>
          <w:rFonts w:ascii="Times New Roman" w:hAnsi="Times New Roman" w:cs="Times New Roman"/>
          <w:color w:val="000000"/>
          <w:sz w:val="24"/>
          <w:szCs w:val="24"/>
          <w:lang w:val="en-US"/>
        </w:rPr>
        <w:t>Sta</w:t>
      </w:r>
      <w:proofErr w:type="spellEnd"/>
      <w:r w:rsidRPr="00F80B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their length and </w:t>
      </w:r>
      <w:r w:rsidRPr="00F80B1D">
        <w:rPr>
          <w:rFonts w:ascii="Times New Roman" w:hAnsi="Times New Roman" w:cs="Times New Roman"/>
          <w:sz w:val="24"/>
          <w:szCs w:val="24"/>
          <w:lang w:val="en-GB"/>
        </w:rPr>
        <w:t>locations in the genome (NC_009085.1) or plasmid (</w:t>
      </w:r>
      <w:r w:rsidRPr="00F80B1D">
        <w:rPr>
          <w:rFonts w:ascii="Times New Roman" w:hAnsi="Times New Roman" w:cs="Times New Roman"/>
          <w:kern w:val="16"/>
          <w:sz w:val="24"/>
          <w:szCs w:val="24"/>
          <w:lang w:val="en-US"/>
        </w:rPr>
        <w:t xml:space="preserve">NC_009084.1) </w:t>
      </w:r>
      <w:r w:rsidRPr="00F80B1D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F80B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F80B1D">
        <w:rPr>
          <w:rFonts w:ascii="Times New Roman" w:hAnsi="Times New Roman" w:cs="Times New Roman"/>
          <w:i/>
          <w:sz w:val="24"/>
          <w:szCs w:val="24"/>
          <w:lang w:val="en-US"/>
        </w:rPr>
        <w:t>baumannii</w:t>
      </w:r>
      <w:proofErr w:type="spellEnd"/>
      <w:r w:rsidRPr="00F80B1D">
        <w:rPr>
          <w:rFonts w:ascii="Times New Roman" w:hAnsi="Times New Roman" w:cs="Times New Roman"/>
          <w:sz w:val="24"/>
          <w:szCs w:val="24"/>
          <w:lang w:val="en-US"/>
        </w:rPr>
        <w:t xml:space="preserve"> ATCC 17978.</w:t>
      </w:r>
    </w:p>
    <w:tbl>
      <w:tblPr>
        <w:tblW w:w="8060" w:type="dxa"/>
        <w:tblInd w:w="62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3220"/>
        <w:gridCol w:w="1120"/>
        <w:gridCol w:w="1080"/>
        <w:gridCol w:w="760"/>
      </w:tblGrid>
      <w:tr w:rsidR="00016083" w:rsidRPr="00526612" w:rsidTr="00684847">
        <w:trPr>
          <w:trHeight w:val="255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266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ressed</w:t>
            </w:r>
            <w:proofErr w:type="spellEnd"/>
            <w:r w:rsidRPr="005266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66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3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266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tic</w:t>
            </w:r>
            <w:proofErr w:type="spellEnd"/>
            <w:r w:rsidRPr="005266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66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ement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266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r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266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266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09|ref|NC_009084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3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6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42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5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6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49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5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60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9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8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85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6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8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89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6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8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92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6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0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03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8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5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56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8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5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58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9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6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67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8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7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77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8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8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86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8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3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35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0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1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19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1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1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16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1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20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36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4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43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4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1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14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57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0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0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99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3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39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0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5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57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00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5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58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1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4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43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2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23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238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3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34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35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34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1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16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3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2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23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3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3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35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38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8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81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49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64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641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67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2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28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6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3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3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7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8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89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7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06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063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8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12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128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87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22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227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89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25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255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98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38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393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0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308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53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537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31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67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678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327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81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814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332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88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889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33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89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898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xprReg_338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96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964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344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06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062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34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11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113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364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34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343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366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37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378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404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90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904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448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51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52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2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449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53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534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45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54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548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472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82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827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47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86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861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47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90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903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484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00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00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494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13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138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495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14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146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49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14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149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0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25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252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0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28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282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0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30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306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09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33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338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14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40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409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16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43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439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28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61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614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4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82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823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48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95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955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49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99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998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5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00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009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68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37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377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88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71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718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6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88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7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721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9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82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823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95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82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829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598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87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876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67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87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871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69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16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170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1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45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460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17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55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561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7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20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59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596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20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60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603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29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73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736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29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73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740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46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98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987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5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14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144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5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14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146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5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14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146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66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31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319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792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67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675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80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82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825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805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88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886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81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200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2006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838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234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2344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858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261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2619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87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290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2908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913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49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499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xprReg_92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69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697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92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72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728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937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85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861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95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05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05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965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27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279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965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28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282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966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28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290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972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38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388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980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50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503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987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61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610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994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69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697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99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70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704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99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70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712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00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81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817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002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81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821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008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92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921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008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92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929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009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93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934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043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46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461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045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49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494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049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55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558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06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80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812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080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05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05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08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13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140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09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20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210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10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38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386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10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46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6462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147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10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101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179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59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591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184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64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642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18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65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654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04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90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906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04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90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907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1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03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035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15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04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042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36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31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319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37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33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331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37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33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332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4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41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41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46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50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508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68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83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834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70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86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861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73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89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898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275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93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8936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305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30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308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31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38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382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32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63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634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328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63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641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357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08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087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36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15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153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36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15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155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363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16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165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38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55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554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395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71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712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xprReg_1421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14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146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42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19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191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428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25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251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44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46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468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46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80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804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48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10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109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488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19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193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514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57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572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51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57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577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52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66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664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56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30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300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586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63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634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587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65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65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589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71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71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59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80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803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10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97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980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1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98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981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1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99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998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25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21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217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3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3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322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4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45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45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53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62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625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5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66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663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5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68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685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7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87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87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72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90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902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72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90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903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69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16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167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728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70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708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729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73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735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753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06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070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754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09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094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76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20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201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782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43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438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787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50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509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809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83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83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81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90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901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82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97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976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826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05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060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83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21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217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845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34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343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87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73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732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87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78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788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876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80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802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890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03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039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92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53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535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93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63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63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95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85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856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96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96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969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96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904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9041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989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937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9373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989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938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9382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1993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942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9429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02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987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9875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xprReg_2068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46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467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07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57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575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079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63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640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08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69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693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10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92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0926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122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22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227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127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31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312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135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41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420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139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48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486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14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52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528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14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56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567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15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67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679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156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71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713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16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80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809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17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98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987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18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213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2135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20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238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2387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227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270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2706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249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299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2993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268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327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3273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298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368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3686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30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371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3713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317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394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3940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328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10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102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334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18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191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362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65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466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38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511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5119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43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582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5824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443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599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5996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50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682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6825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512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00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005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519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09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09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547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51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520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549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54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546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549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54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550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555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63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633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557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66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664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57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89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7891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58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03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035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584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07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075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59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23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237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62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69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690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62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70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705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62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76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760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638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90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8908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64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04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050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65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10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102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657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22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226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16083" w:rsidRPr="00526612" w:rsidTr="0068484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exprReg_2662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gi|126640115|ref|NC_009085.1|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29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39304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016083" w:rsidRPr="00526612" w:rsidRDefault="00016083" w:rsidP="006848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6612">
              <w:rPr>
                <w:rFonts w:ascii="Times New Roman" w:eastAsia="Times New Roman" w:hAnsi="Times New Roman" w:cs="Times New Roman"/>
                <w:sz w:val="20"/>
                <w:szCs w:val="20"/>
              </w:rPr>
              <w:t>589</w:t>
            </w:r>
          </w:p>
        </w:tc>
      </w:tr>
    </w:tbl>
    <w:p w:rsidR="00CD431B" w:rsidRDefault="00CD431B">
      <w:bookmarkStart w:id="0" w:name="_GoBack"/>
      <w:bookmarkEnd w:id="0"/>
    </w:p>
    <w:sectPr w:rsidR="00CD4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 Roman No9 L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083"/>
    <w:rsid w:val="00016083"/>
    <w:rsid w:val="00CD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083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rsid w:val="000160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0160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1608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6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6083"/>
    <w:rPr>
      <w:rFonts w:ascii="Tahoma" w:eastAsiaTheme="minorEastAsia" w:hAnsi="Tahoma" w:cs="Tahoma"/>
      <w:sz w:val="16"/>
      <w:szCs w:val="16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6083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6083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TableContents">
    <w:name w:val="Table Contents"/>
    <w:basedOn w:val="Normal"/>
    <w:rsid w:val="00016083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TableHeading">
    <w:name w:val="Table Heading"/>
    <w:basedOn w:val="TableContents"/>
    <w:rsid w:val="00016083"/>
    <w:pPr>
      <w:jc w:val="center"/>
    </w:pPr>
    <w:rPr>
      <w:b/>
      <w:bCs/>
    </w:rPr>
  </w:style>
  <w:style w:type="paragraph" w:customStyle="1" w:styleId="ecxmsonormal">
    <w:name w:val="ecxmsonormal"/>
    <w:basedOn w:val="Normal"/>
    <w:rsid w:val="000160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cxffline">
    <w:name w:val="ecxffline"/>
    <w:basedOn w:val="Fuentedeprrafopredeter"/>
    <w:rsid w:val="00016083"/>
  </w:style>
  <w:style w:type="character" w:customStyle="1" w:styleId="ffline">
    <w:name w:val="ff_line"/>
    <w:basedOn w:val="Fuentedeprrafopredeter"/>
    <w:rsid w:val="00016083"/>
  </w:style>
  <w:style w:type="paragraph" w:styleId="Encabezado">
    <w:name w:val="header"/>
    <w:basedOn w:val="Normal"/>
    <w:link w:val="EncabezadoCar"/>
    <w:uiPriority w:val="99"/>
    <w:semiHidden/>
    <w:unhideWhenUsed/>
    <w:rsid w:val="000160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16083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0160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16083"/>
    <w:rPr>
      <w:rFonts w:eastAsiaTheme="minorEastAsia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016083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16083"/>
    <w:rPr>
      <w:color w:val="800080"/>
      <w:u w:val="single"/>
    </w:rPr>
  </w:style>
  <w:style w:type="paragraph" w:customStyle="1" w:styleId="xl63">
    <w:name w:val="xl63"/>
    <w:basedOn w:val="Normal"/>
    <w:rsid w:val="0001608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99CCFF" w:fill="CC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01608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16083"/>
    <w:pPr>
      <w:pBdr>
        <w:left w:val="single" w:sz="4" w:space="0" w:color="000000"/>
        <w:right w:val="single" w:sz="4" w:space="0" w:color="000000"/>
      </w:pBdr>
      <w:shd w:val="clear" w:color="99CCFF" w:fill="CC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16083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99CCFF" w:fill="CC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16083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99CCFF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1608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01608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70">
    <w:name w:val="xl70"/>
    <w:basedOn w:val="Normal"/>
    <w:rsid w:val="00016083"/>
    <w:pPr>
      <w:pBdr>
        <w:left w:val="single" w:sz="4" w:space="0" w:color="000000"/>
        <w:right w:val="single" w:sz="4" w:space="0" w:color="000000"/>
      </w:pBdr>
      <w:shd w:val="clear" w:color="99CCFF" w:fill="CC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71">
    <w:name w:val="xl71"/>
    <w:basedOn w:val="Normal"/>
    <w:rsid w:val="00016083"/>
    <w:pPr>
      <w:pBdr>
        <w:left w:val="single" w:sz="4" w:space="0" w:color="000000"/>
        <w:right w:val="single" w:sz="4" w:space="0" w:color="000000"/>
      </w:pBdr>
      <w:shd w:val="clear" w:color="99CCFF" w:fill="CC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016083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99CCFF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083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rsid w:val="000160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0160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1608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6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6083"/>
    <w:rPr>
      <w:rFonts w:ascii="Tahoma" w:eastAsiaTheme="minorEastAsia" w:hAnsi="Tahoma" w:cs="Tahoma"/>
      <w:sz w:val="16"/>
      <w:szCs w:val="16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6083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6083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TableContents">
    <w:name w:val="Table Contents"/>
    <w:basedOn w:val="Normal"/>
    <w:rsid w:val="00016083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TableHeading">
    <w:name w:val="Table Heading"/>
    <w:basedOn w:val="TableContents"/>
    <w:rsid w:val="00016083"/>
    <w:pPr>
      <w:jc w:val="center"/>
    </w:pPr>
    <w:rPr>
      <w:b/>
      <w:bCs/>
    </w:rPr>
  </w:style>
  <w:style w:type="paragraph" w:customStyle="1" w:styleId="ecxmsonormal">
    <w:name w:val="ecxmsonormal"/>
    <w:basedOn w:val="Normal"/>
    <w:rsid w:val="000160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cxffline">
    <w:name w:val="ecxffline"/>
    <w:basedOn w:val="Fuentedeprrafopredeter"/>
    <w:rsid w:val="00016083"/>
  </w:style>
  <w:style w:type="character" w:customStyle="1" w:styleId="ffline">
    <w:name w:val="ff_line"/>
    <w:basedOn w:val="Fuentedeprrafopredeter"/>
    <w:rsid w:val="00016083"/>
  </w:style>
  <w:style w:type="paragraph" w:styleId="Encabezado">
    <w:name w:val="header"/>
    <w:basedOn w:val="Normal"/>
    <w:link w:val="EncabezadoCar"/>
    <w:uiPriority w:val="99"/>
    <w:semiHidden/>
    <w:unhideWhenUsed/>
    <w:rsid w:val="000160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16083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0160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16083"/>
    <w:rPr>
      <w:rFonts w:eastAsiaTheme="minorEastAsia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016083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16083"/>
    <w:rPr>
      <w:color w:val="800080"/>
      <w:u w:val="single"/>
    </w:rPr>
  </w:style>
  <w:style w:type="paragraph" w:customStyle="1" w:styleId="xl63">
    <w:name w:val="xl63"/>
    <w:basedOn w:val="Normal"/>
    <w:rsid w:val="0001608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99CCFF" w:fill="CC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01608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16083"/>
    <w:pPr>
      <w:pBdr>
        <w:left w:val="single" w:sz="4" w:space="0" w:color="000000"/>
        <w:right w:val="single" w:sz="4" w:space="0" w:color="000000"/>
      </w:pBdr>
      <w:shd w:val="clear" w:color="99CCFF" w:fill="CC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16083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99CCFF" w:fill="CC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16083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99CCFF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1608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01608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70">
    <w:name w:val="xl70"/>
    <w:basedOn w:val="Normal"/>
    <w:rsid w:val="00016083"/>
    <w:pPr>
      <w:pBdr>
        <w:left w:val="single" w:sz="4" w:space="0" w:color="000000"/>
        <w:right w:val="single" w:sz="4" w:space="0" w:color="000000"/>
      </w:pBdr>
      <w:shd w:val="clear" w:color="99CCFF" w:fill="CC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71">
    <w:name w:val="xl71"/>
    <w:basedOn w:val="Normal"/>
    <w:rsid w:val="00016083"/>
    <w:pPr>
      <w:pBdr>
        <w:left w:val="single" w:sz="4" w:space="0" w:color="000000"/>
        <w:right w:val="single" w:sz="4" w:space="0" w:color="000000"/>
      </w:pBdr>
      <w:shd w:val="clear" w:color="99CCFF" w:fill="CC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016083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99CCFF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529</Words>
  <Characters>13912</Characters>
  <Application>Microsoft Office Word</Application>
  <DocSecurity>0</DocSecurity>
  <Lines>115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17T11:11:00Z</dcterms:created>
  <dcterms:modified xsi:type="dcterms:W3CDTF">2017-07-17T11:17:00Z</dcterms:modified>
</cp:coreProperties>
</file>